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86669F" w14:textId="2CAEC1BA" w:rsidR="000403FA" w:rsidRPr="00A873C6" w:rsidRDefault="000403FA" w:rsidP="000403FA">
      <w:pPr>
        <w:spacing w:after="0" w:line="240" w:lineRule="auto"/>
        <w:jc w:val="both"/>
        <w:rPr>
          <w:rFonts w:ascii="Arial" w:hAnsi="Arial" w:cs="Arial"/>
          <w:lang w:val="en-US"/>
        </w:rPr>
      </w:pPr>
      <w:r w:rsidRPr="00A873C6">
        <w:rPr>
          <w:rFonts w:ascii="Arial" w:hAnsi="Arial" w:cs="Arial"/>
          <w:b/>
          <w:bCs/>
        </w:rPr>
        <w:t xml:space="preserve">Supplemental Table 1. </w:t>
      </w:r>
      <w:r w:rsidRPr="00A873C6">
        <w:rPr>
          <w:rFonts w:ascii="Arial" w:hAnsi="Arial" w:cs="Arial"/>
        </w:rPr>
        <w:t xml:space="preserve">Standars of care for the treatment of acute complications of sickle cell disease in Brazil according to the </w:t>
      </w:r>
      <w:r w:rsidRPr="00A873C6">
        <w:rPr>
          <w:rFonts w:ascii="Arial" w:hAnsi="Arial" w:cs="Arial"/>
          <w:lang w:val="en-US"/>
        </w:rPr>
        <w:t>Brazilian Ministry of Health (</w:t>
      </w:r>
      <w:hyperlink r:id="rId5" w:history="1">
        <w:r w:rsidR="00A873C6">
          <w:rPr>
            <w:rStyle w:val="Hyperlink"/>
          </w:rPr>
          <w:t>PROTOCOLO CLÍNICO E DIRETRIZES TERAPÊUTICAS PARA DOENÇA FALCIFORME (conitec.gov.br)</w:t>
        </w:r>
      </w:hyperlink>
      <w:r w:rsidRPr="00A873C6">
        <w:rPr>
          <w:rFonts w:ascii="Arial" w:hAnsi="Arial" w:cs="Arial"/>
          <w:lang w:val="en-US"/>
        </w:rPr>
        <w:t xml:space="preserve">. </w:t>
      </w:r>
    </w:p>
    <w:p w14:paraId="5B1BC87D" w14:textId="77777777" w:rsidR="000403FA" w:rsidRPr="00A873C6" w:rsidRDefault="000403FA" w:rsidP="000403FA">
      <w:pPr>
        <w:spacing w:after="0" w:line="240" w:lineRule="auto"/>
        <w:jc w:val="both"/>
        <w:rPr>
          <w:rFonts w:ascii="Arial" w:hAnsi="Arial" w:cs="Arial"/>
          <w:lang w:val="en-US"/>
        </w:rPr>
      </w:pP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3509"/>
        <w:gridCol w:w="10495"/>
      </w:tblGrid>
      <w:tr w:rsidR="000403FA" w:rsidRPr="00A873C6" w14:paraId="577C187C" w14:textId="77777777" w:rsidTr="00A873C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3" w:type="pct"/>
          </w:tcPr>
          <w:p w14:paraId="53E73E5F" w14:textId="77777777" w:rsidR="000403FA" w:rsidRPr="00A873C6" w:rsidRDefault="000403FA" w:rsidP="00FF0DD9">
            <w:pPr>
              <w:rPr>
                <w:rFonts w:ascii="Arial" w:hAnsi="Arial" w:cs="Arial"/>
                <w:lang w:val="en-US"/>
              </w:rPr>
            </w:pPr>
            <w:r w:rsidRPr="00A873C6">
              <w:rPr>
                <w:rFonts w:ascii="Arial" w:hAnsi="Arial" w:cs="Arial"/>
                <w:lang w:val="en-US"/>
              </w:rPr>
              <w:t>Reason for acute hospital visit</w:t>
            </w:r>
          </w:p>
        </w:tc>
        <w:tc>
          <w:tcPr>
            <w:tcW w:w="3747" w:type="pct"/>
          </w:tcPr>
          <w:p w14:paraId="6950AFFB" w14:textId="77777777" w:rsidR="000403FA" w:rsidRPr="00A873C6" w:rsidRDefault="000403FA" w:rsidP="00FF0DD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A873C6">
              <w:rPr>
                <w:rFonts w:ascii="Arial" w:hAnsi="Arial" w:cs="Arial"/>
                <w:lang w:val="en-US"/>
              </w:rPr>
              <w:t>Treatment according to national standards</w:t>
            </w:r>
          </w:p>
        </w:tc>
      </w:tr>
      <w:tr w:rsidR="000403FA" w:rsidRPr="00A873C6" w14:paraId="5E06380E" w14:textId="77777777" w:rsidTr="00A873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3" w:type="pct"/>
          </w:tcPr>
          <w:p w14:paraId="4EC420E4" w14:textId="77777777" w:rsidR="000403FA" w:rsidRPr="00A873C6" w:rsidRDefault="000403FA" w:rsidP="00FF0DD9">
            <w:pPr>
              <w:rPr>
                <w:rFonts w:ascii="Arial" w:hAnsi="Arial" w:cs="Arial"/>
                <w:lang w:val="en-US"/>
              </w:rPr>
            </w:pPr>
            <w:r w:rsidRPr="00A873C6">
              <w:rPr>
                <w:rFonts w:ascii="Arial" w:hAnsi="Arial" w:cs="Arial"/>
                <w:lang w:val="en-US"/>
              </w:rPr>
              <w:t>Vaso-occlusive pain</w:t>
            </w:r>
          </w:p>
        </w:tc>
        <w:tc>
          <w:tcPr>
            <w:tcW w:w="3747" w:type="pct"/>
          </w:tcPr>
          <w:p w14:paraId="552EAE7B" w14:textId="77777777" w:rsidR="000403FA" w:rsidRPr="00A873C6" w:rsidRDefault="000403FA" w:rsidP="00FF0DD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A873C6">
              <w:rPr>
                <w:rFonts w:ascii="Arial" w:hAnsi="Arial" w:cs="Arial"/>
                <w:lang w:val="en-US"/>
              </w:rPr>
              <w:t xml:space="preserve">Intravenous non-opioid analgesics, such as dipyrone (pyrazalone derivative), non-steroidal anti-inflammatories, and opioids (codeine, methadone, or morphine).  </w:t>
            </w:r>
          </w:p>
          <w:p w14:paraId="7AE894D9" w14:textId="77777777" w:rsidR="000403FA" w:rsidRPr="00A873C6" w:rsidRDefault="000403FA" w:rsidP="00FF0DD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47A345D0" w14:textId="77777777" w:rsidR="000403FA" w:rsidRPr="00A873C6" w:rsidRDefault="000403FA" w:rsidP="00FF0DD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A873C6">
              <w:rPr>
                <w:rFonts w:ascii="Arial" w:hAnsi="Arial" w:cs="Arial"/>
                <w:lang w:val="en-US"/>
              </w:rPr>
              <w:t>During pain management, the patient with SCD is monitored with pulse oximetry (hemoglobin oxygen saturation) and chest X-rays performed if chest pain or worsening of blood gas analysis.</w:t>
            </w:r>
          </w:p>
          <w:p w14:paraId="5DBA1580" w14:textId="77777777" w:rsidR="000403FA" w:rsidRPr="00A873C6" w:rsidRDefault="000403FA" w:rsidP="00FF0DD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46D7C0A4" w14:textId="1D4342A2" w:rsidR="000403FA" w:rsidRPr="00A873C6" w:rsidRDefault="000403FA" w:rsidP="00FF0DD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A873C6">
              <w:rPr>
                <w:rFonts w:ascii="Arial" w:hAnsi="Arial" w:cs="Arial"/>
                <w:lang w:val="en-US"/>
              </w:rPr>
              <w:t>In case of symptoms of worsened anemia or a drop of 2 g</w:t>
            </w:r>
            <w:r w:rsidR="00B5687A">
              <w:rPr>
                <w:rFonts w:ascii="Arial" w:hAnsi="Arial" w:cs="Arial"/>
                <w:lang w:val="en-US"/>
              </w:rPr>
              <w:t>/dL</w:t>
            </w:r>
            <w:r w:rsidRPr="00A873C6">
              <w:rPr>
                <w:rFonts w:ascii="Arial" w:hAnsi="Arial" w:cs="Arial"/>
                <w:lang w:val="en-US"/>
              </w:rPr>
              <w:t xml:space="preserve"> in the baseline hemoglobin level without compensatory reticulocytosis, a simple red blood cell transfusion is given. </w:t>
            </w:r>
          </w:p>
        </w:tc>
      </w:tr>
      <w:tr w:rsidR="000403FA" w:rsidRPr="00A873C6" w14:paraId="016DFDA2" w14:textId="77777777" w:rsidTr="00A873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3" w:type="pct"/>
          </w:tcPr>
          <w:p w14:paraId="2FA1612E" w14:textId="77777777" w:rsidR="000403FA" w:rsidRPr="00A873C6" w:rsidRDefault="000403FA" w:rsidP="00FF0DD9">
            <w:pPr>
              <w:rPr>
                <w:rFonts w:ascii="Arial" w:hAnsi="Arial" w:cs="Arial"/>
                <w:lang w:val="en-US"/>
              </w:rPr>
            </w:pPr>
            <w:r w:rsidRPr="00A873C6">
              <w:rPr>
                <w:rFonts w:ascii="Arial" w:hAnsi="Arial" w:cs="Arial"/>
                <w:lang w:val="en-US"/>
              </w:rPr>
              <w:t>Acute chest syndrome</w:t>
            </w:r>
          </w:p>
        </w:tc>
        <w:tc>
          <w:tcPr>
            <w:tcW w:w="3747" w:type="pct"/>
          </w:tcPr>
          <w:p w14:paraId="77BCE673" w14:textId="590F73EE" w:rsidR="000403FA" w:rsidRPr="00A873C6" w:rsidRDefault="000403FA" w:rsidP="00FF0DD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A873C6">
              <w:rPr>
                <w:rFonts w:ascii="Arial" w:hAnsi="Arial" w:cs="Arial"/>
                <w:lang w:val="en-US"/>
              </w:rPr>
              <w:t xml:space="preserve">Avoidance of over-hydration. Respiratory therapy, and intravenous antibiotics, such as cefuroxime, azithromycin and ofloxacin are used. </w:t>
            </w:r>
          </w:p>
          <w:p w14:paraId="24E1B1C8" w14:textId="77777777" w:rsidR="000403FA" w:rsidRPr="00A873C6" w:rsidRDefault="000403FA" w:rsidP="00FF0DD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A873C6">
              <w:rPr>
                <w:rFonts w:ascii="Arial" w:hAnsi="Arial" w:cs="Arial"/>
                <w:lang w:val="en-US"/>
              </w:rPr>
              <w:t>The treatment of acute anemia is done with simple transfusion of leuko-depleted red blood cell units that are minor-antigen matched.</w:t>
            </w:r>
          </w:p>
        </w:tc>
      </w:tr>
      <w:tr w:rsidR="000403FA" w:rsidRPr="00A873C6" w14:paraId="7CDE810A" w14:textId="77777777" w:rsidTr="00A873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3" w:type="pct"/>
          </w:tcPr>
          <w:p w14:paraId="73A7D743" w14:textId="77777777" w:rsidR="000403FA" w:rsidRPr="00A873C6" w:rsidRDefault="000403FA" w:rsidP="00FF0DD9">
            <w:pPr>
              <w:rPr>
                <w:rFonts w:ascii="Arial" w:hAnsi="Arial" w:cs="Arial"/>
                <w:lang w:val="en-US"/>
              </w:rPr>
            </w:pPr>
            <w:r w:rsidRPr="00A873C6">
              <w:rPr>
                <w:rFonts w:ascii="Arial" w:hAnsi="Arial" w:cs="Arial"/>
                <w:lang w:val="en-US"/>
              </w:rPr>
              <w:t>Fever (presumed sepsis)</w:t>
            </w:r>
          </w:p>
        </w:tc>
        <w:tc>
          <w:tcPr>
            <w:tcW w:w="3747" w:type="pct"/>
          </w:tcPr>
          <w:p w14:paraId="08FA1404" w14:textId="77777777" w:rsidR="000403FA" w:rsidRPr="00A873C6" w:rsidRDefault="000403FA" w:rsidP="00FF0DD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A873C6">
              <w:rPr>
                <w:rFonts w:ascii="Arial" w:hAnsi="Arial" w:cs="Arial"/>
                <w:lang w:val="en-US"/>
              </w:rPr>
              <w:t>Laboratory tests (complete blood count, reticulocyte count), blood culture and urine cultures when applicable, intravenous hydration and broad-spectrum antibiotics such as cefuroxime and azithromycin for 48 until final cultures result.</w:t>
            </w:r>
          </w:p>
        </w:tc>
      </w:tr>
      <w:tr w:rsidR="000403FA" w:rsidRPr="00A873C6" w14:paraId="59CA8B78" w14:textId="77777777" w:rsidTr="00A873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3" w:type="pct"/>
          </w:tcPr>
          <w:p w14:paraId="7F09678C" w14:textId="77777777" w:rsidR="000403FA" w:rsidRPr="00A873C6" w:rsidRDefault="000403FA" w:rsidP="00FF0DD9">
            <w:pPr>
              <w:rPr>
                <w:rFonts w:ascii="Arial" w:hAnsi="Arial" w:cs="Arial"/>
                <w:lang w:val="en-US"/>
              </w:rPr>
            </w:pPr>
            <w:r w:rsidRPr="00A873C6">
              <w:rPr>
                <w:rFonts w:ascii="Arial" w:hAnsi="Arial" w:cs="Arial"/>
                <w:lang w:val="en-US"/>
              </w:rPr>
              <w:t>Chronic end-organ dysfunction/failure</w:t>
            </w:r>
          </w:p>
        </w:tc>
        <w:tc>
          <w:tcPr>
            <w:tcW w:w="3747" w:type="pct"/>
          </w:tcPr>
          <w:p w14:paraId="26D65D12" w14:textId="77777777" w:rsidR="000403FA" w:rsidRPr="00A873C6" w:rsidRDefault="000403FA" w:rsidP="00FF0DD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A873C6">
              <w:rPr>
                <w:rFonts w:ascii="Arial" w:hAnsi="Arial" w:cs="Arial"/>
                <w:lang w:val="en-US"/>
              </w:rPr>
              <w:t xml:space="preserve">Disease-modifying therapies (e.g., chronic transfusions and hydroxyurea), in addition to treatments that are organ-specific, such as calcium channel inhibitors or hemodialysis for chronic kidney dysfunction and renal failure, respectively. </w:t>
            </w:r>
          </w:p>
          <w:p w14:paraId="08BD5515" w14:textId="77777777" w:rsidR="000403FA" w:rsidRPr="00A873C6" w:rsidRDefault="000403FA" w:rsidP="00FF0DD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14:paraId="6275BC6D" w14:textId="77777777" w:rsidR="000403FA" w:rsidRPr="00A873C6" w:rsidRDefault="000403FA" w:rsidP="00FF0DD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A873C6">
              <w:rPr>
                <w:rFonts w:ascii="Arial" w:hAnsi="Arial" w:cs="Arial"/>
                <w:lang w:val="en-US"/>
              </w:rPr>
              <w:t xml:space="preserve">Imaging studies if indicated (e.g., chest X-ray if respiratory symptoms) and laboratory tests, including complete blood count, are done during emergency department and hospitalization visits, as indicated. </w:t>
            </w:r>
          </w:p>
        </w:tc>
      </w:tr>
    </w:tbl>
    <w:p w14:paraId="4A556DAF" w14:textId="77777777" w:rsidR="000403FA" w:rsidRPr="00A873C6" w:rsidRDefault="000403FA" w:rsidP="000403FA">
      <w:pPr>
        <w:spacing w:after="0" w:line="240" w:lineRule="auto"/>
        <w:jc w:val="both"/>
        <w:rPr>
          <w:rFonts w:ascii="Arial" w:hAnsi="Arial" w:cs="Arial"/>
          <w:lang w:val="en-US"/>
        </w:rPr>
      </w:pPr>
    </w:p>
    <w:p w14:paraId="4A5DAC6A" w14:textId="77777777" w:rsidR="000403FA" w:rsidRPr="00A873C6" w:rsidRDefault="000403FA" w:rsidP="000403FA">
      <w:pPr>
        <w:spacing w:after="0" w:line="240" w:lineRule="auto"/>
        <w:jc w:val="both"/>
        <w:rPr>
          <w:rFonts w:ascii="Arial" w:hAnsi="Arial" w:cs="Arial"/>
          <w:lang w:val="en-US"/>
        </w:rPr>
      </w:pPr>
    </w:p>
    <w:p w14:paraId="06AC302F" w14:textId="77777777" w:rsidR="000403FA" w:rsidRPr="00A873C6" w:rsidRDefault="000403FA" w:rsidP="000403FA">
      <w:pPr>
        <w:spacing w:after="0" w:line="240" w:lineRule="auto"/>
        <w:rPr>
          <w:rFonts w:ascii="Arial" w:hAnsi="Arial" w:cs="Arial"/>
        </w:rPr>
      </w:pPr>
    </w:p>
    <w:p w14:paraId="4C262A64" w14:textId="77777777" w:rsidR="000403FA" w:rsidRPr="00A873C6" w:rsidRDefault="000403FA" w:rsidP="00503471">
      <w:pPr>
        <w:spacing w:after="0" w:line="240" w:lineRule="auto"/>
        <w:jc w:val="both"/>
        <w:rPr>
          <w:rFonts w:ascii="Arial" w:hAnsi="Arial" w:cs="Arial"/>
          <w:b/>
          <w:bCs/>
          <w:lang w:val="en-US"/>
        </w:rPr>
      </w:pPr>
    </w:p>
    <w:p w14:paraId="63A4F304" w14:textId="77777777" w:rsidR="000403FA" w:rsidRPr="00A873C6" w:rsidRDefault="000403FA" w:rsidP="00503471">
      <w:pPr>
        <w:spacing w:after="0" w:line="240" w:lineRule="auto"/>
        <w:jc w:val="both"/>
        <w:rPr>
          <w:rFonts w:ascii="Arial" w:hAnsi="Arial" w:cs="Arial"/>
          <w:b/>
          <w:bCs/>
          <w:lang w:val="en-US"/>
        </w:rPr>
      </w:pPr>
    </w:p>
    <w:p w14:paraId="3FA31929" w14:textId="77777777" w:rsidR="000403FA" w:rsidRPr="00A873C6" w:rsidRDefault="000403FA" w:rsidP="00503471">
      <w:pPr>
        <w:spacing w:after="0" w:line="240" w:lineRule="auto"/>
        <w:jc w:val="both"/>
        <w:rPr>
          <w:rFonts w:ascii="Arial" w:hAnsi="Arial" w:cs="Arial"/>
          <w:b/>
          <w:bCs/>
          <w:lang w:val="en-US"/>
        </w:rPr>
      </w:pPr>
    </w:p>
    <w:p w14:paraId="744578F5" w14:textId="77777777" w:rsidR="00053C4D" w:rsidRDefault="00053C4D" w:rsidP="00503471">
      <w:pPr>
        <w:spacing w:after="0" w:line="240" w:lineRule="auto"/>
        <w:jc w:val="both"/>
        <w:rPr>
          <w:rFonts w:ascii="Arial" w:hAnsi="Arial" w:cs="Arial"/>
          <w:b/>
          <w:bCs/>
          <w:lang w:val="en-US"/>
        </w:rPr>
      </w:pPr>
    </w:p>
    <w:p w14:paraId="1CD9F2EA" w14:textId="4509FA8E" w:rsidR="00503471" w:rsidRPr="00A873C6" w:rsidRDefault="00503471" w:rsidP="00CC63E9">
      <w:pPr>
        <w:spacing w:after="0" w:line="240" w:lineRule="auto"/>
        <w:jc w:val="center"/>
        <w:rPr>
          <w:rFonts w:ascii="Arial" w:hAnsi="Arial" w:cs="Arial"/>
        </w:rPr>
      </w:pPr>
    </w:p>
    <w:sectPr w:rsidR="00503471" w:rsidRPr="00A873C6" w:rsidSect="0090489E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4455"/>
    <w:rsid w:val="00024455"/>
    <w:rsid w:val="000403FA"/>
    <w:rsid w:val="00053C4D"/>
    <w:rsid w:val="000617D6"/>
    <w:rsid w:val="000A673C"/>
    <w:rsid w:val="00176E02"/>
    <w:rsid w:val="0019005C"/>
    <w:rsid w:val="001F3BA9"/>
    <w:rsid w:val="001F6719"/>
    <w:rsid w:val="00204F6E"/>
    <w:rsid w:val="00246165"/>
    <w:rsid w:val="002D4140"/>
    <w:rsid w:val="002E3F06"/>
    <w:rsid w:val="0030738B"/>
    <w:rsid w:val="00461393"/>
    <w:rsid w:val="0047622D"/>
    <w:rsid w:val="00503471"/>
    <w:rsid w:val="005605A6"/>
    <w:rsid w:val="00625C17"/>
    <w:rsid w:val="00683CAA"/>
    <w:rsid w:val="006D28F7"/>
    <w:rsid w:val="006E4C83"/>
    <w:rsid w:val="007050FC"/>
    <w:rsid w:val="007F5532"/>
    <w:rsid w:val="00891C6D"/>
    <w:rsid w:val="008C2E52"/>
    <w:rsid w:val="0090489E"/>
    <w:rsid w:val="0095392D"/>
    <w:rsid w:val="0096021F"/>
    <w:rsid w:val="00A31E7C"/>
    <w:rsid w:val="00A873C6"/>
    <w:rsid w:val="00B5687A"/>
    <w:rsid w:val="00B62344"/>
    <w:rsid w:val="00BD664A"/>
    <w:rsid w:val="00C076F1"/>
    <w:rsid w:val="00CC63E9"/>
    <w:rsid w:val="00D15F54"/>
    <w:rsid w:val="00D33764"/>
    <w:rsid w:val="00DA1533"/>
    <w:rsid w:val="00DC3D3F"/>
    <w:rsid w:val="00DF31A6"/>
    <w:rsid w:val="00E85016"/>
    <w:rsid w:val="00ED4FA7"/>
    <w:rsid w:val="00EF135E"/>
    <w:rsid w:val="00F85191"/>
    <w:rsid w:val="00FA56CD"/>
    <w:rsid w:val="00FA7642"/>
    <w:rsid w:val="00FF27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02E8B3"/>
  <w15:chartTrackingRefBased/>
  <w15:docId w15:val="{ABEE31C0-06C8-41BA-B5B8-CDDE9E5D37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3376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3764"/>
    <w:rPr>
      <w:rFonts w:ascii="Segoe UI" w:hAnsi="Segoe UI" w:cs="Segoe UI"/>
      <w:sz w:val="18"/>
      <w:szCs w:val="18"/>
    </w:rPr>
  </w:style>
  <w:style w:type="table" w:styleId="PlainTable1">
    <w:name w:val="Plain Table 1"/>
    <w:basedOn w:val="TableNormal"/>
    <w:uiPriority w:val="41"/>
    <w:rsid w:val="00D33764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2E3F0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E3F0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E3F0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3F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3F06"/>
    <w:rPr>
      <w:b/>
      <w:bCs/>
      <w:sz w:val="20"/>
      <w:szCs w:val="20"/>
    </w:rPr>
  </w:style>
  <w:style w:type="table" w:styleId="GridTable1Light">
    <w:name w:val="Grid Table 1 Light"/>
    <w:basedOn w:val="TableNormal"/>
    <w:uiPriority w:val="46"/>
    <w:rsid w:val="00461393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3">
    <w:name w:val="Plain Table 3"/>
    <w:basedOn w:val="TableNormal"/>
    <w:uiPriority w:val="43"/>
    <w:rsid w:val="0046139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5605A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5605A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NoSpacing">
    <w:name w:val="No Spacing"/>
    <w:uiPriority w:val="1"/>
    <w:qFormat/>
    <w:rsid w:val="00FA56CD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0403FA"/>
    <w:rPr>
      <w:color w:val="0000FF"/>
      <w:u w:val="single"/>
    </w:rPr>
  </w:style>
  <w:style w:type="table" w:styleId="GridTable4">
    <w:name w:val="Grid Table 4"/>
    <w:basedOn w:val="TableNormal"/>
    <w:uiPriority w:val="49"/>
    <w:rsid w:val="000403FA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8C2E5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9292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http://conitec.gov.br/images/Protocolos/PCDT_DoencaFalciforme_2018.pdf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9C43748-8AC3-42DF-BE97-17CA5F7BDE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9</Words>
  <Characters>170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isse Lobo</dc:creator>
  <cp:keywords/>
  <dc:description/>
  <cp:lastModifiedBy>Hankins, Jane S</cp:lastModifiedBy>
  <cp:revision>3</cp:revision>
  <dcterms:created xsi:type="dcterms:W3CDTF">2021-08-27T01:51:00Z</dcterms:created>
  <dcterms:modified xsi:type="dcterms:W3CDTF">2021-08-27T01:52:00Z</dcterms:modified>
</cp:coreProperties>
</file>